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952" w:rsidRDefault="001F2952" w:rsidP="001F2952">
      <w:pPr>
        <w:jc w:val="left"/>
        <w:rPr>
          <w:rFonts w:ascii="Times New Roman" w:hAnsi="Times New Roman" w:cs="Times New Roman"/>
          <w:b/>
          <w:szCs w:val="21"/>
        </w:rPr>
      </w:pPr>
      <w:bookmarkStart w:id="0" w:name="OLE_LINK1"/>
      <w:bookmarkStart w:id="1" w:name="OLE_LINK2"/>
      <w:r w:rsidRPr="006A2DE5"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>TABLE S2</w:t>
      </w:r>
      <w:r w:rsidRPr="006A2DE5">
        <w:rPr>
          <w:rFonts w:ascii="Times New Roman" w:hAnsi="Times New Roman" w:cs="Times New Roman"/>
          <w:b/>
          <w:szCs w:val="21"/>
        </w:rPr>
        <w:t xml:space="preserve">. </w:t>
      </w:r>
    </w:p>
    <w:p w:rsidR="00300621" w:rsidRPr="00300621" w:rsidRDefault="00300621" w:rsidP="00300621">
      <w:pPr>
        <w:pStyle w:val="a6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szCs w:val="21"/>
        </w:rPr>
      </w:pPr>
      <w:r w:rsidRPr="00300621">
        <w:rPr>
          <w:rFonts w:ascii="Times New Roman" w:hAnsi="Times New Roman" w:cs="Times New Roman"/>
          <w:b/>
          <w:szCs w:val="21"/>
        </w:rPr>
        <w:t>Results of partial correlations analysis between gray matter volume and clinic variables in SCI patient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045"/>
        <w:gridCol w:w="943"/>
        <w:gridCol w:w="1058"/>
        <w:gridCol w:w="790"/>
        <w:gridCol w:w="790"/>
        <w:gridCol w:w="689"/>
        <w:gridCol w:w="689"/>
        <w:gridCol w:w="689"/>
        <w:gridCol w:w="689"/>
        <w:gridCol w:w="759"/>
        <w:gridCol w:w="689"/>
        <w:gridCol w:w="759"/>
        <w:gridCol w:w="689"/>
        <w:gridCol w:w="759"/>
        <w:gridCol w:w="689"/>
        <w:gridCol w:w="759"/>
        <w:gridCol w:w="689"/>
      </w:tblGrid>
      <w:tr w:rsidR="00491A87" w:rsidRPr="004C6EE5" w:rsidTr="00A1450C">
        <w:trPr>
          <w:trHeight w:val="5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DE3F38">
              <w:rPr>
                <w:rFonts w:ascii="Times New Roman" w:hAnsi="Times New Roman" w:cs="Times New Roman"/>
              </w:rPr>
              <w:t>Regions with decreased G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ight touch</w:t>
            </w:r>
            <w:r w:rsidR="006D4704">
              <w:rPr>
                <w:rFonts w:ascii="Times New Roman" w:hAnsi="Times New Roman" w:cs="Times New Roman" w:hint="eastAsia"/>
              </w:rPr>
              <w:t>#</w:t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pinprick sensation</w:t>
            </w:r>
            <w:r w:rsidR="006D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Sensory</w:t>
            </w:r>
            <w:r w:rsidR="006D4704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motor</w:t>
            </w:r>
            <w:r w:rsidR="006D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right motor</w:t>
            </w:r>
            <w:r w:rsidR="006D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eft motor</w:t>
            </w:r>
            <w:r w:rsidR="006D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VAS</w:t>
            </w:r>
            <w:r w:rsidR="006D4704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91A87" w:rsidRPr="004C6EE5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Duration</w:t>
            </w:r>
            <w:r w:rsidR="006D470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491A87" w:rsidRPr="004C6EE5" w:rsidTr="00A1450C">
        <w:trPr>
          <w:trHeight w:val="41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491A87" w:rsidRPr="00DE3F38" w:rsidRDefault="00491A87" w:rsidP="00E628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884D4D">
            <w:pPr>
              <w:ind w:left="45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91A87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491A87" w:rsidRPr="004C6EE5" w:rsidTr="00A1450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R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Ra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9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7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1F0133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 w:rsidRPr="001F0133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1F0133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 w:rsidRPr="001F0133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E7D" w:rsidRPr="00196D11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D73E7D" w:rsidRPr="00196D11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</w:tr>
      <w:tr w:rsidR="00491A87" w:rsidRPr="004C6EE5" w:rsidTr="00A1450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L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A1450C">
              <w:rPr>
                <w:rFonts w:ascii="Times New Roman" w:hAnsi="Times New Roman" w:cs="Times New Roman"/>
              </w:rPr>
              <w:t>0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6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73E7D" w:rsidRPr="004C6EE5" w:rsidRDefault="00D73E7D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9</w:t>
            </w:r>
          </w:p>
        </w:tc>
      </w:tr>
      <w:tr w:rsidR="00491A87" w:rsidRPr="004C6EE5" w:rsidTr="00A1450C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7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5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3</w:t>
            </w:r>
          </w:p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2</w:t>
            </w:r>
          </w:p>
        </w:tc>
      </w:tr>
      <w:tr w:rsidR="00491A87" w:rsidRPr="004C6EE5" w:rsidTr="00A1450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t superior temporal </w:t>
            </w:r>
            <w:proofErr w:type="spellStart"/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  <w:r w:rsidR="00A1450C">
              <w:rPr>
                <w:rFonts w:ascii="Times New Roman" w:hAnsi="Times New Roman" w:cs="Times New Roman"/>
              </w:rPr>
              <w:t>0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6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7</w:t>
            </w:r>
          </w:p>
        </w:tc>
      </w:tr>
      <w:tr w:rsidR="00491A87" w:rsidRPr="004C6EE5" w:rsidTr="00A1450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 xml:space="preserve">Dorsal anterior </w:t>
            </w:r>
            <w:proofErr w:type="spellStart"/>
            <w:r w:rsidRPr="004117CC">
              <w:rPr>
                <w:rFonts w:ascii="Times New Roman" w:hAnsi="Times New Roman" w:cs="Times New Roman"/>
              </w:rPr>
              <w:t>cingulate</w:t>
            </w:r>
            <w:proofErr w:type="spellEnd"/>
            <w:r w:rsidRPr="004117CC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2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Default="00D73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9</w:t>
            </w:r>
          </w:p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884D4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D73E7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D73E7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73E7D" w:rsidRPr="004C6EE5" w:rsidRDefault="00D73E7D" w:rsidP="00196D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6</w:t>
            </w:r>
          </w:p>
        </w:tc>
      </w:tr>
    </w:tbl>
    <w:p w:rsidR="001F2952" w:rsidRPr="007A4D0A" w:rsidRDefault="00300621" w:rsidP="001F2952">
      <w:pPr>
        <w:jc w:val="left"/>
        <w:rPr>
          <w:rFonts w:ascii="Times New Roman" w:hAnsi="Times New Roman" w:cs="Times New Roman"/>
        </w:rPr>
      </w:pPr>
      <w:r w:rsidRPr="007A4D0A">
        <w:rPr>
          <w:rFonts w:ascii="Times New Roman" w:hAnsi="Times New Roman"/>
          <w:color w:val="000000"/>
          <w:kern w:val="0"/>
          <w:szCs w:val="21"/>
        </w:rPr>
        <w:t>Note: C</w:t>
      </w:r>
      <w:r w:rsidR="00491A87" w:rsidRPr="007A4D0A">
        <w:rPr>
          <w:rFonts w:ascii="Times New Roman" w:hAnsi="Times New Roman"/>
          <w:color w:val="000000"/>
          <w:kern w:val="0"/>
          <w:szCs w:val="21"/>
        </w:rPr>
        <w:t>orrelation coefficient</w:t>
      </w:r>
      <w:r w:rsidRPr="007A4D0A">
        <w:rPr>
          <w:rFonts w:ascii="Times New Roman" w:hAnsi="Times New Roman"/>
          <w:color w:val="000000"/>
          <w:kern w:val="0"/>
          <w:szCs w:val="21"/>
        </w:rPr>
        <w:t>: r; Significance (2-tailed): p.</w:t>
      </w:r>
      <w:r w:rsidR="006D4704">
        <w:rPr>
          <w:rFonts w:ascii="Times New Roman" w:hAnsi="Times New Roman" w:hint="eastAsia"/>
          <w:color w:val="000000"/>
          <w:kern w:val="0"/>
          <w:szCs w:val="21"/>
        </w:rPr>
        <w:t>;*</w:t>
      </w:r>
      <w:r w:rsidR="00DB60BE" w:rsidRPr="00DB60BE">
        <w:t xml:space="preserve"> </w:t>
      </w:r>
      <w:r w:rsidR="00D44097" w:rsidRPr="00EB1F52">
        <w:rPr>
          <w:rFonts w:ascii="Times New Roman" w:hAnsi="Times New Roman"/>
          <w:color w:val="000000"/>
          <w:kern w:val="0"/>
          <w:szCs w:val="21"/>
        </w:rPr>
        <w:t>normal distribution</w:t>
      </w:r>
      <w:r w:rsidR="00D44097">
        <w:rPr>
          <w:rFonts w:ascii="Times New Roman" w:hAnsi="Times New Roman" w:hint="eastAsia"/>
          <w:color w:val="000000"/>
          <w:kern w:val="0"/>
          <w:szCs w:val="21"/>
        </w:rPr>
        <w:t xml:space="preserve"> and</w:t>
      </w:r>
      <w:r w:rsidR="00D44097" w:rsidRPr="00DB60BE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DB60BE" w:rsidRPr="00DB60BE">
        <w:rPr>
          <w:rFonts w:ascii="Times New Roman" w:hAnsi="Times New Roman"/>
          <w:color w:val="000000"/>
          <w:kern w:val="0"/>
          <w:szCs w:val="21"/>
        </w:rPr>
        <w:t>partial correlation</w:t>
      </w:r>
      <w:r w:rsidR="006D4704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D44097">
        <w:rPr>
          <w:rFonts w:ascii="Times New Roman" w:hAnsi="Times New Roman" w:hint="eastAsia"/>
          <w:color w:val="000000"/>
          <w:kern w:val="0"/>
          <w:szCs w:val="21"/>
        </w:rPr>
        <w:t xml:space="preserve">test </w:t>
      </w:r>
      <w:r w:rsidR="00DB60BE">
        <w:rPr>
          <w:rFonts w:ascii="Times New Roman" w:hAnsi="Times New Roman" w:hint="eastAsia"/>
          <w:color w:val="000000"/>
          <w:kern w:val="0"/>
          <w:szCs w:val="21"/>
        </w:rPr>
        <w:t>was employed</w:t>
      </w:r>
      <w:r w:rsidR="00EB1F52">
        <w:rPr>
          <w:rFonts w:ascii="Times New Roman" w:hAnsi="Times New Roman" w:hint="eastAsia"/>
          <w:color w:val="000000"/>
          <w:kern w:val="0"/>
          <w:szCs w:val="21"/>
        </w:rPr>
        <w:t>;</w:t>
      </w:r>
      <w:r w:rsidR="00D44097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EB1F52">
        <w:rPr>
          <w:rFonts w:ascii="Times New Roman" w:hAnsi="Times New Roman" w:hint="eastAsia"/>
          <w:color w:val="000000"/>
          <w:kern w:val="0"/>
          <w:szCs w:val="21"/>
        </w:rPr>
        <w:t>#</w:t>
      </w:r>
      <w:r w:rsidR="00D44097" w:rsidRPr="00D44097">
        <w:t xml:space="preserve"> </w:t>
      </w:r>
      <w:r w:rsidR="00D44097">
        <w:rPr>
          <w:rFonts w:ascii="Times New Roman" w:hAnsi="Times New Roman" w:hint="eastAsia"/>
          <w:color w:val="000000"/>
          <w:kern w:val="0"/>
          <w:szCs w:val="21"/>
        </w:rPr>
        <w:t>n</w:t>
      </w:r>
      <w:r w:rsidR="00D44097" w:rsidRPr="00D44097">
        <w:rPr>
          <w:rFonts w:ascii="Times New Roman" w:hAnsi="Times New Roman"/>
          <w:color w:val="000000"/>
          <w:kern w:val="0"/>
          <w:szCs w:val="21"/>
        </w:rPr>
        <w:t>on normal distribution</w:t>
      </w:r>
      <w:r w:rsidR="00D44097">
        <w:rPr>
          <w:rFonts w:ascii="Times New Roman" w:hAnsi="Times New Roman" w:hint="eastAsia"/>
          <w:color w:val="000000"/>
          <w:kern w:val="0"/>
          <w:szCs w:val="21"/>
        </w:rPr>
        <w:t xml:space="preserve"> and </w:t>
      </w:r>
      <w:r w:rsidR="00D44097" w:rsidRPr="00D44097">
        <w:rPr>
          <w:rFonts w:ascii="Times New Roman" w:hAnsi="Times New Roman"/>
          <w:color w:val="000000"/>
          <w:kern w:val="0"/>
          <w:szCs w:val="21"/>
        </w:rPr>
        <w:t>spearman</w:t>
      </w:r>
      <w:r w:rsidR="00D44097">
        <w:rPr>
          <w:rFonts w:ascii="Times New Roman" w:hAnsi="Times New Roman" w:hint="eastAsia"/>
          <w:color w:val="000000"/>
          <w:kern w:val="0"/>
          <w:szCs w:val="21"/>
        </w:rPr>
        <w:t xml:space="preserve"> correlation test was used.</w:t>
      </w:r>
    </w:p>
    <w:p w:rsidR="00491A87" w:rsidRDefault="00491A87" w:rsidP="00610F19">
      <w:pPr>
        <w:jc w:val="left"/>
        <w:rPr>
          <w:rFonts w:ascii="Times New Roman" w:hAnsi="Times New Roman" w:cs="Times New Roman"/>
          <w:b/>
          <w:szCs w:val="21"/>
        </w:rPr>
      </w:pPr>
      <w:bookmarkStart w:id="2" w:name="OLE_LINK3"/>
      <w:bookmarkStart w:id="3" w:name="OLE_LINK4"/>
      <w:bookmarkStart w:id="4" w:name="OLE_LINK7"/>
      <w:bookmarkStart w:id="5" w:name="OLE_LINK8"/>
    </w:p>
    <w:p w:rsidR="00491A87" w:rsidRDefault="00491A87" w:rsidP="00610F19">
      <w:pPr>
        <w:jc w:val="left"/>
        <w:rPr>
          <w:rFonts w:ascii="Times New Roman" w:hAnsi="Times New Roman" w:cs="Times New Roman"/>
          <w:b/>
          <w:szCs w:val="21"/>
        </w:rPr>
      </w:pPr>
    </w:p>
    <w:bookmarkEnd w:id="2"/>
    <w:bookmarkEnd w:id="3"/>
    <w:bookmarkEnd w:id="4"/>
    <w:bookmarkEnd w:id="5"/>
    <w:p w:rsidR="001F2952" w:rsidRDefault="001F2952" w:rsidP="00610F19">
      <w:pPr>
        <w:jc w:val="left"/>
        <w:rPr>
          <w:rFonts w:ascii="Times New Roman" w:hAnsi="Times New Roman" w:cs="Times New Roman"/>
          <w:b/>
          <w:szCs w:val="21"/>
        </w:rPr>
      </w:pPr>
    </w:p>
    <w:p w:rsidR="001F2952" w:rsidRDefault="001F2952" w:rsidP="00610F19">
      <w:pPr>
        <w:jc w:val="left"/>
        <w:rPr>
          <w:rFonts w:ascii="Times New Roman" w:hAnsi="Times New Roman" w:cs="Times New Roman"/>
          <w:b/>
          <w:szCs w:val="21"/>
        </w:rPr>
      </w:pPr>
    </w:p>
    <w:p w:rsidR="001F2952" w:rsidRDefault="001F2952" w:rsidP="00610F19">
      <w:pPr>
        <w:jc w:val="left"/>
        <w:rPr>
          <w:rFonts w:ascii="Times New Roman" w:hAnsi="Times New Roman" w:cs="Times New Roman"/>
          <w:b/>
          <w:szCs w:val="21"/>
        </w:rPr>
      </w:pPr>
    </w:p>
    <w:p w:rsidR="00A1450C" w:rsidRDefault="00A1450C" w:rsidP="00610F19">
      <w:pPr>
        <w:jc w:val="left"/>
        <w:rPr>
          <w:rFonts w:ascii="Times New Roman" w:hAnsi="Times New Roman" w:cs="Times New Roman"/>
          <w:b/>
          <w:szCs w:val="21"/>
        </w:rPr>
      </w:pPr>
    </w:p>
    <w:p w:rsidR="001F2952" w:rsidRDefault="001F2952" w:rsidP="00610F19">
      <w:pPr>
        <w:jc w:val="left"/>
        <w:rPr>
          <w:rFonts w:ascii="Times New Roman" w:hAnsi="Times New Roman" w:cs="Times New Roman"/>
          <w:b/>
          <w:szCs w:val="21"/>
        </w:rPr>
      </w:pPr>
    </w:p>
    <w:p w:rsidR="001F2952" w:rsidRDefault="001F2952" w:rsidP="001F2952">
      <w:pPr>
        <w:jc w:val="center"/>
        <w:rPr>
          <w:rFonts w:ascii="Times New Roman" w:hAnsi="Times New Roman" w:cs="Times New Roman"/>
          <w:b/>
          <w:szCs w:val="21"/>
        </w:rPr>
      </w:pPr>
    </w:p>
    <w:bookmarkEnd w:id="0"/>
    <w:bookmarkEnd w:id="1"/>
    <w:p w:rsidR="00295753" w:rsidRPr="00185A84" w:rsidRDefault="00295753" w:rsidP="00300621">
      <w:pPr>
        <w:pStyle w:val="a6"/>
        <w:numPr>
          <w:ilvl w:val="0"/>
          <w:numId w:val="2"/>
        </w:numPr>
        <w:ind w:firstLineChars="0"/>
        <w:jc w:val="left"/>
        <w:rPr>
          <w:rFonts w:ascii="Times New Roman" w:hAnsi="Times New Roman" w:cs="Times New Roman" w:hint="eastAsia"/>
          <w:b/>
          <w:szCs w:val="21"/>
        </w:rPr>
      </w:pPr>
      <w:r w:rsidRPr="00300621">
        <w:rPr>
          <w:rFonts w:ascii="Times New Roman" w:hAnsi="Times New Roman" w:cs="Times New Roman"/>
          <w:b/>
          <w:szCs w:val="21"/>
        </w:rPr>
        <w:lastRenderedPageBreak/>
        <w:t xml:space="preserve">Results of partial correlations analysis between </w:t>
      </w:r>
      <w:r w:rsidRPr="00300621">
        <w:rPr>
          <w:rFonts w:ascii="Times New Roman" w:hAnsi="Times New Roman"/>
          <w:b/>
          <w:color w:val="000000"/>
          <w:kern w:val="0"/>
          <w:szCs w:val="21"/>
        </w:rPr>
        <w:t>gray matter volume and clinic variables</w:t>
      </w:r>
      <w:r w:rsidRPr="00300621">
        <w:rPr>
          <w:rFonts w:ascii="Times New Roman" w:hAnsi="Times New Roman"/>
          <w:b/>
          <w:color w:val="FF0000"/>
          <w:kern w:val="0"/>
          <w:szCs w:val="21"/>
        </w:rPr>
        <w:t xml:space="preserve"> </w:t>
      </w:r>
      <w:r w:rsidRPr="00300621">
        <w:rPr>
          <w:rFonts w:ascii="Times New Roman" w:hAnsi="Times New Roman"/>
          <w:b/>
          <w:kern w:val="0"/>
          <w:szCs w:val="21"/>
        </w:rPr>
        <w:t xml:space="preserve">in </w:t>
      </w:r>
      <w:bookmarkStart w:id="6" w:name="OLE_LINK31"/>
      <w:bookmarkStart w:id="7" w:name="OLE_LINK32"/>
      <w:r w:rsidRPr="00300621">
        <w:rPr>
          <w:rFonts w:ascii="Times New Roman" w:hAnsi="Times New Roman"/>
          <w:b/>
          <w:kern w:val="0"/>
          <w:szCs w:val="21"/>
        </w:rPr>
        <w:t xml:space="preserve">CSCI </w:t>
      </w:r>
      <w:r w:rsidRPr="00300621">
        <w:rPr>
          <w:rFonts w:ascii="Times New Roman" w:hAnsi="Times New Roman" w:hint="eastAsia"/>
          <w:b/>
          <w:kern w:val="0"/>
          <w:szCs w:val="21"/>
        </w:rPr>
        <w:t>sub</w:t>
      </w:r>
      <w:r w:rsidRPr="00300621">
        <w:rPr>
          <w:rFonts w:ascii="Times New Roman" w:hAnsi="Times New Roman"/>
          <w:b/>
          <w:kern w:val="0"/>
          <w:szCs w:val="21"/>
        </w:rPr>
        <w:t>group</w:t>
      </w:r>
      <w:bookmarkEnd w:id="6"/>
      <w:bookmarkEnd w:id="7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890"/>
        <w:gridCol w:w="1133"/>
        <w:gridCol w:w="1133"/>
        <w:gridCol w:w="770"/>
        <w:gridCol w:w="770"/>
        <w:gridCol w:w="689"/>
        <w:gridCol w:w="689"/>
        <w:gridCol w:w="689"/>
        <w:gridCol w:w="689"/>
        <w:gridCol w:w="759"/>
        <w:gridCol w:w="689"/>
        <w:gridCol w:w="689"/>
        <w:gridCol w:w="689"/>
        <w:gridCol w:w="759"/>
        <w:gridCol w:w="689"/>
        <w:gridCol w:w="759"/>
        <w:gridCol w:w="689"/>
      </w:tblGrid>
      <w:tr w:rsidR="00290969" w:rsidRPr="004C6EE5" w:rsidTr="00A1450C">
        <w:trPr>
          <w:trHeight w:val="8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DE3F38">
              <w:rPr>
                <w:rFonts w:ascii="Times New Roman" w:hAnsi="Times New Roman" w:cs="Times New Roman"/>
              </w:rPr>
              <w:t>Regions with decreased G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ight touch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pinprick sensation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Sensory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6D4704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M</w:t>
            </w:r>
            <w:r w:rsidR="00290969" w:rsidRPr="004C6EE5">
              <w:rPr>
                <w:rFonts w:ascii="Times New Roman" w:hAnsi="Times New Roman" w:cs="Times New Roman"/>
              </w:rPr>
              <w:t>otor</w:t>
            </w:r>
            <w:r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right motor</w:t>
            </w:r>
            <w:r w:rsidR="006D4704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eft motor</w:t>
            </w:r>
            <w:r w:rsidR="006D4704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VAS</w:t>
            </w:r>
            <w:r w:rsidR="006D4704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90969" w:rsidRPr="004C6EE5" w:rsidRDefault="00290969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Duration</w:t>
            </w:r>
            <w:r w:rsidR="006D4704">
              <w:rPr>
                <w:rFonts w:ascii="Times New Roman" w:hAnsi="Times New Roman" w:cs="Times New Roman" w:hint="eastAsia"/>
              </w:rPr>
              <w:t>#</w:t>
            </w:r>
          </w:p>
        </w:tc>
      </w:tr>
      <w:tr w:rsidR="00FB36BF" w:rsidRPr="004C6EE5" w:rsidTr="00A1450C">
        <w:trPr>
          <w:trHeight w:val="58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B36BF" w:rsidRPr="00DE3F38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B36BF" w:rsidRPr="004C6EE5" w:rsidTr="00A1450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26A2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26A2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26A2E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  <w:r w:rsidRPr="00226A2E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3</w:t>
            </w:r>
          </w:p>
        </w:tc>
      </w:tr>
      <w:tr w:rsidR="00FB36BF" w:rsidRPr="004C6EE5" w:rsidTr="00A1450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R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Ra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26A2E">
              <w:rPr>
                <w:rFonts w:ascii="Times New Roman" w:hAnsi="Times New Roman" w:cs="Times New Roman"/>
              </w:rPr>
              <w:t>0.357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6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E24237" w:rsidRDefault="001E01D8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E24237" w:rsidRDefault="001E01D8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E066C1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B36BF" w:rsidRPr="00E066C1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2</w:t>
            </w:r>
          </w:p>
        </w:tc>
      </w:tr>
      <w:tr w:rsidR="00FB36BF" w:rsidRPr="004C6EE5" w:rsidTr="00A1450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L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7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2</w:t>
            </w:r>
          </w:p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4</w:t>
            </w:r>
          </w:p>
        </w:tc>
      </w:tr>
      <w:tr w:rsidR="00FB36BF" w:rsidRPr="004C6EE5" w:rsidTr="00A1450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t superior temporal </w:t>
            </w:r>
            <w:proofErr w:type="spellStart"/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6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3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E242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6BF" w:rsidRPr="004C6EE5" w:rsidRDefault="00FB36B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B36BF" w:rsidRPr="004C6EE5" w:rsidRDefault="00FB36BF" w:rsidP="00FB36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9</w:t>
            </w:r>
          </w:p>
        </w:tc>
      </w:tr>
      <w:tr w:rsidR="00FB36BF" w:rsidRPr="004C6EE5" w:rsidTr="00A1450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 xml:space="preserve">Dorsal anterior </w:t>
            </w:r>
            <w:proofErr w:type="spellStart"/>
            <w:r w:rsidRPr="004117CC">
              <w:rPr>
                <w:rFonts w:ascii="Times New Roman" w:hAnsi="Times New Roman" w:cs="Times New Roman"/>
              </w:rPr>
              <w:t>cingulate</w:t>
            </w:r>
            <w:proofErr w:type="spellEnd"/>
            <w:r w:rsidRPr="004117CC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  <w:p w:rsidR="00FB36BF" w:rsidRPr="004C6EE5" w:rsidRDefault="00FB36BF" w:rsidP="0029096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Default="00FB36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242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6BF" w:rsidRPr="004C6EE5" w:rsidRDefault="00FB36B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FB36BF" w:rsidRPr="004C6EE5" w:rsidRDefault="00FB36BF" w:rsidP="00FB36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</w:tr>
    </w:tbl>
    <w:p w:rsidR="00E066C1" w:rsidRPr="007A4D0A" w:rsidRDefault="00300621" w:rsidP="00E066C1">
      <w:pPr>
        <w:jc w:val="left"/>
        <w:rPr>
          <w:rFonts w:ascii="Times New Roman" w:hAnsi="Times New Roman" w:cs="Times New Roman"/>
          <w:szCs w:val="21"/>
        </w:rPr>
      </w:pPr>
      <w:r w:rsidRPr="007A4D0A">
        <w:rPr>
          <w:rFonts w:ascii="Times New Roman" w:hAnsi="Times New Roman" w:cs="Times New Roman"/>
          <w:szCs w:val="21"/>
        </w:rPr>
        <w:t>Note: Correlation coefficient: r; Significance (2-tailed): p.</w:t>
      </w:r>
      <w:r w:rsidR="00AF4700">
        <w:rPr>
          <w:rFonts w:ascii="Times New Roman" w:hAnsi="Times New Roman" w:cs="Times New Roman" w:hint="eastAsia"/>
          <w:szCs w:val="21"/>
        </w:rPr>
        <w:t xml:space="preserve">; </w:t>
      </w:r>
      <w:r w:rsidR="00AF4700" w:rsidRPr="00AF4700">
        <w:rPr>
          <w:rFonts w:ascii="Times New Roman" w:hAnsi="Times New Roman" w:cs="Times New Roman"/>
          <w:szCs w:val="21"/>
        </w:rPr>
        <w:t>* normal distribution and partial correlation test was employed; # non normal distribution and spearman correlation test was used.</w:t>
      </w:r>
    </w:p>
    <w:p w:rsidR="007A4D0A" w:rsidRP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F33D4F" w:rsidRDefault="00F33D4F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A1450C" w:rsidRDefault="00A1450C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5C0F34" w:rsidRDefault="007A4D0A" w:rsidP="007A4D0A">
      <w:pPr>
        <w:jc w:val="left"/>
        <w:rPr>
          <w:rFonts w:ascii="Times New Roman" w:hAnsi="Times New Roman"/>
          <w:b/>
          <w:kern w:val="0"/>
          <w:szCs w:val="21"/>
        </w:rPr>
      </w:pPr>
      <w:r w:rsidRPr="007A4D0A">
        <w:rPr>
          <w:rFonts w:ascii="Times New Roman" w:hAnsi="Times New Roman" w:cs="Times New Roman"/>
          <w:b/>
          <w:szCs w:val="21"/>
        </w:rPr>
        <w:lastRenderedPageBreak/>
        <w:t>C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5C0F34" w:rsidRPr="007A4D0A">
        <w:rPr>
          <w:rFonts w:ascii="Times New Roman" w:hAnsi="Times New Roman" w:cs="Times New Roman"/>
          <w:b/>
          <w:szCs w:val="21"/>
        </w:rPr>
        <w:t xml:space="preserve">Results of partial correlations analysis between </w:t>
      </w:r>
      <w:r w:rsidR="005C0F34" w:rsidRPr="007A4D0A">
        <w:rPr>
          <w:rFonts w:ascii="Times New Roman" w:hAnsi="Times New Roman"/>
          <w:b/>
          <w:color w:val="000000"/>
          <w:kern w:val="0"/>
          <w:szCs w:val="21"/>
        </w:rPr>
        <w:t>gray matter volume and clinic variables</w:t>
      </w:r>
      <w:r w:rsidR="005C0F34" w:rsidRPr="00300621">
        <w:t xml:space="preserve"> </w:t>
      </w:r>
      <w:r w:rsidR="005C0F34" w:rsidRPr="007A4D0A">
        <w:rPr>
          <w:rFonts w:ascii="Times New Roman" w:hAnsi="Times New Roman"/>
          <w:b/>
          <w:kern w:val="0"/>
          <w:szCs w:val="21"/>
        </w:rPr>
        <w:t>in ISCI subgro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3"/>
        <w:gridCol w:w="1128"/>
        <w:gridCol w:w="1024"/>
        <w:gridCol w:w="818"/>
        <w:gridCol w:w="743"/>
        <w:gridCol w:w="759"/>
        <w:gridCol w:w="689"/>
        <w:gridCol w:w="759"/>
        <w:gridCol w:w="689"/>
        <w:gridCol w:w="759"/>
        <w:gridCol w:w="689"/>
        <w:gridCol w:w="759"/>
        <w:gridCol w:w="689"/>
        <w:gridCol w:w="759"/>
        <w:gridCol w:w="689"/>
        <w:gridCol w:w="759"/>
        <w:gridCol w:w="689"/>
      </w:tblGrid>
      <w:tr w:rsidR="00890D23" w:rsidRPr="004C6EE5" w:rsidTr="00A1450C">
        <w:trPr>
          <w:trHeight w:val="730"/>
        </w:trPr>
        <w:tc>
          <w:tcPr>
            <w:tcW w:w="0" w:type="auto"/>
            <w:vMerge w:val="restart"/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DE3F38">
              <w:rPr>
                <w:rFonts w:ascii="Times New Roman" w:hAnsi="Times New Roman" w:cs="Times New Roman"/>
              </w:rPr>
              <w:t>Regions with decreased GMV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ight touch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pinprick sensation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Sensory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E84FFC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M</w:t>
            </w:r>
            <w:r w:rsidR="00890D23" w:rsidRPr="004C6EE5">
              <w:rPr>
                <w:rFonts w:ascii="Times New Roman" w:hAnsi="Times New Roman" w:cs="Times New Roman"/>
              </w:rPr>
              <w:t>otor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right motor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eft motor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VAS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90D23" w:rsidRPr="004C6EE5" w:rsidRDefault="00890D23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Duration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</w:tr>
      <w:tr w:rsidR="00BD4B7E" w:rsidRPr="004C6EE5" w:rsidTr="00A1450C">
        <w:trPr>
          <w:trHeight w:val="65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D4B7E" w:rsidRPr="00DE3F38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BD4B7E" w:rsidRPr="004C6EE5" w:rsidTr="00A1450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R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Ra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Default="00BD4B7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8</w:t>
            </w:r>
          </w:p>
          <w:p w:rsidR="00BD4B7E" w:rsidRPr="004C6EE5" w:rsidRDefault="00BD4B7E" w:rsidP="00890D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Default="00BD4B7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,381</w:t>
            </w:r>
          </w:p>
          <w:p w:rsidR="00BD4B7E" w:rsidRPr="004C6EE5" w:rsidRDefault="00BD4B7E" w:rsidP="00890D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D51FF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 w:rsidRPr="00D51FF5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D51FF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9051DA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D4B7E" w:rsidRPr="009051DA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6</w:t>
            </w:r>
          </w:p>
        </w:tc>
      </w:tr>
      <w:tr w:rsidR="00BD4B7E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L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Default="00BD4B7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5</w:t>
            </w:r>
          </w:p>
          <w:p w:rsidR="00BD4B7E" w:rsidRPr="004C6EE5" w:rsidRDefault="00BD4B7E" w:rsidP="00890D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487952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0</w:t>
            </w:r>
          </w:p>
        </w:tc>
      </w:tr>
      <w:tr w:rsidR="00BD4B7E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Default="00BD4B7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7</w:t>
            </w:r>
          </w:p>
          <w:p w:rsidR="00BD4B7E" w:rsidRPr="004C6EE5" w:rsidRDefault="00BD4B7E" w:rsidP="00890D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Default="00BD4B7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5</w:t>
            </w:r>
          </w:p>
          <w:p w:rsidR="00BD4B7E" w:rsidRPr="004C6EE5" w:rsidRDefault="00BD4B7E" w:rsidP="00890D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5509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487952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3</w:t>
            </w:r>
          </w:p>
        </w:tc>
      </w:tr>
      <w:tr w:rsidR="00BD4B7E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t superior temporal </w:t>
            </w:r>
            <w:proofErr w:type="spellStart"/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Default="00BD4B7E" w:rsidP="00890D2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Default="00BD4B7E" w:rsidP="00890D2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6</w:t>
            </w:r>
          </w:p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5509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5509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BD4B7E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D4B7E" w:rsidRPr="004C6EE5" w:rsidRDefault="00487952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7</w:t>
            </w:r>
          </w:p>
        </w:tc>
      </w:tr>
      <w:tr w:rsidR="00BD4B7E" w:rsidRPr="004C6EE5" w:rsidTr="00A1450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 xml:space="preserve">Dorsal anterior </w:t>
            </w:r>
            <w:proofErr w:type="spellStart"/>
            <w:r w:rsidRPr="004117CC">
              <w:rPr>
                <w:rFonts w:ascii="Times New Roman" w:hAnsi="Times New Roman" w:cs="Times New Roman"/>
              </w:rPr>
              <w:t>cingulate</w:t>
            </w:r>
            <w:proofErr w:type="spellEnd"/>
            <w:r w:rsidRPr="004117CC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Default="00BD4B7E" w:rsidP="00890D2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6</w:t>
            </w:r>
          </w:p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890D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Default="00BD4B7E" w:rsidP="00890D2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1</w:t>
            </w:r>
          </w:p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5509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5509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5509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BD4B7E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D4B7E" w:rsidRPr="004C6EE5" w:rsidRDefault="00487952" w:rsidP="00BD4B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8</w:t>
            </w:r>
          </w:p>
        </w:tc>
      </w:tr>
    </w:tbl>
    <w:p w:rsidR="005C0F34" w:rsidRPr="007A4D0A" w:rsidRDefault="00300621" w:rsidP="00E066C1">
      <w:pPr>
        <w:jc w:val="left"/>
        <w:rPr>
          <w:rFonts w:ascii="Times New Roman" w:hAnsi="Times New Roman" w:cs="Times New Roman"/>
          <w:szCs w:val="21"/>
        </w:rPr>
      </w:pPr>
      <w:r w:rsidRPr="007A4D0A">
        <w:rPr>
          <w:rFonts w:ascii="Times New Roman" w:hAnsi="Times New Roman" w:cs="Times New Roman"/>
          <w:szCs w:val="21"/>
        </w:rPr>
        <w:t>Note: Correlation coefficient: r; Significance (2-tailed): p.</w:t>
      </w:r>
      <w:r w:rsidR="00AF4700">
        <w:rPr>
          <w:rFonts w:ascii="Times New Roman" w:hAnsi="Times New Roman" w:cs="Times New Roman" w:hint="eastAsia"/>
          <w:szCs w:val="21"/>
        </w:rPr>
        <w:t xml:space="preserve"> </w:t>
      </w:r>
      <w:r w:rsidR="00AF4700" w:rsidRPr="00AF4700">
        <w:rPr>
          <w:rFonts w:ascii="Times New Roman" w:hAnsi="Times New Roman" w:cs="Times New Roman"/>
          <w:szCs w:val="21"/>
        </w:rPr>
        <w:t>* normal distribution and partial correlation test was employed; # non normal distribution and spearman correlation test was used.</w:t>
      </w: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AE7811" w:rsidRDefault="00AE7811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AE7811" w:rsidRDefault="00AE7811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AE7811" w:rsidRDefault="00AE7811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E066C1" w:rsidRDefault="007A4D0A" w:rsidP="007A4D0A">
      <w:pPr>
        <w:jc w:val="left"/>
        <w:rPr>
          <w:rFonts w:ascii="Times New Roman" w:hAnsi="Times New Roman"/>
          <w:b/>
          <w:kern w:val="0"/>
          <w:szCs w:val="21"/>
        </w:rPr>
      </w:pPr>
      <w:r w:rsidRPr="007A4D0A">
        <w:rPr>
          <w:rFonts w:ascii="Times New Roman" w:hAnsi="Times New Roman" w:cs="Times New Roman"/>
          <w:b/>
          <w:szCs w:val="21"/>
        </w:rPr>
        <w:t>D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E066C1" w:rsidRPr="007A4D0A">
        <w:rPr>
          <w:rFonts w:ascii="Times New Roman" w:hAnsi="Times New Roman" w:cs="Times New Roman"/>
          <w:b/>
          <w:szCs w:val="21"/>
        </w:rPr>
        <w:t xml:space="preserve">Results of partial correlations analysis between </w:t>
      </w:r>
      <w:r w:rsidR="00E066C1" w:rsidRPr="007A4D0A">
        <w:rPr>
          <w:rFonts w:ascii="Times New Roman" w:hAnsi="Times New Roman"/>
          <w:b/>
          <w:color w:val="000000"/>
          <w:kern w:val="0"/>
          <w:szCs w:val="21"/>
        </w:rPr>
        <w:t>gray matter volume and clinic variable</w:t>
      </w:r>
      <w:r w:rsidR="00E066C1" w:rsidRPr="00D46F07">
        <w:rPr>
          <w:rFonts w:ascii="Times New Roman" w:hAnsi="Times New Roman"/>
          <w:b/>
          <w:kern w:val="0"/>
          <w:szCs w:val="21"/>
        </w:rPr>
        <w:t>s in sub-acute subgro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5"/>
        <w:gridCol w:w="1186"/>
        <w:gridCol w:w="1077"/>
        <w:gridCol w:w="827"/>
        <w:gridCol w:w="751"/>
        <w:gridCol w:w="759"/>
        <w:gridCol w:w="689"/>
        <w:gridCol w:w="689"/>
        <w:gridCol w:w="689"/>
        <w:gridCol w:w="689"/>
        <w:gridCol w:w="689"/>
        <w:gridCol w:w="689"/>
        <w:gridCol w:w="689"/>
        <w:gridCol w:w="759"/>
        <w:gridCol w:w="689"/>
        <w:gridCol w:w="759"/>
        <w:gridCol w:w="689"/>
      </w:tblGrid>
      <w:tr w:rsidR="00771F9E" w:rsidRPr="004C6EE5" w:rsidTr="00A1450C">
        <w:trPr>
          <w:trHeight w:val="730"/>
        </w:trPr>
        <w:tc>
          <w:tcPr>
            <w:tcW w:w="0" w:type="auto"/>
            <w:vMerge w:val="restart"/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DE3F38">
              <w:rPr>
                <w:rFonts w:ascii="Times New Roman" w:hAnsi="Times New Roman" w:cs="Times New Roman"/>
              </w:rPr>
              <w:t>Regions with decreased GMV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ight touch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pinprick sensation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Sensory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E84FFC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M</w:t>
            </w:r>
            <w:r w:rsidR="00771F9E" w:rsidRPr="004C6EE5">
              <w:rPr>
                <w:rFonts w:ascii="Times New Roman" w:hAnsi="Times New Roman" w:cs="Times New Roman"/>
              </w:rPr>
              <w:t>otor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right motor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eft motor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VAS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71F9E" w:rsidRPr="004C6EE5" w:rsidRDefault="00771F9E" w:rsidP="002C4446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Duration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</w:tr>
      <w:tr w:rsidR="00030B4F" w:rsidRPr="004C6EE5" w:rsidTr="00A1450C">
        <w:trPr>
          <w:trHeight w:val="65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30B4F" w:rsidRPr="00DE3F38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030B4F" w:rsidRPr="00030B4F" w:rsidTr="00A1450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R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Ra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Default="00030B4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1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941DC6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 w:rsidRPr="00941DC6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941DC6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030B4F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 w:rsidRPr="00030B4F">
              <w:rPr>
                <w:rFonts w:ascii="Times New Roman" w:hAnsi="Times New Roman" w:cs="Times New Roman"/>
              </w:rPr>
              <w:t>-0.8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0B4F" w:rsidRPr="00030B4F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 w:rsidRPr="00030B4F"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030B4F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L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Default="00030B4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5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7</w:t>
            </w:r>
          </w:p>
        </w:tc>
      </w:tr>
      <w:tr w:rsidR="00030B4F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Default="00030B4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6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DA26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0</w:t>
            </w:r>
          </w:p>
        </w:tc>
      </w:tr>
      <w:tr w:rsidR="00030B4F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t superior temporal </w:t>
            </w:r>
            <w:proofErr w:type="spellStart"/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Default="00030B4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Default="00030B4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6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DA26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DA26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030B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0B4F" w:rsidRPr="004C6EE5" w:rsidRDefault="00030B4F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9</w:t>
            </w:r>
          </w:p>
        </w:tc>
      </w:tr>
      <w:tr w:rsidR="00030B4F" w:rsidRPr="004C6EE5" w:rsidTr="00A1450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 xml:space="preserve">Dorsal anterior </w:t>
            </w:r>
            <w:proofErr w:type="spellStart"/>
            <w:r w:rsidRPr="004117CC">
              <w:rPr>
                <w:rFonts w:ascii="Times New Roman" w:hAnsi="Times New Roman" w:cs="Times New Roman"/>
              </w:rPr>
              <w:t>cingulate</w:t>
            </w:r>
            <w:proofErr w:type="spellEnd"/>
            <w:r w:rsidRPr="004117CC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Default="00030B4F" w:rsidP="00771F9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Default="00030B4F" w:rsidP="00771F9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4</w:t>
            </w:r>
          </w:p>
          <w:p w:rsidR="00030B4F" w:rsidRPr="004C6EE5" w:rsidRDefault="00030B4F" w:rsidP="00771F9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DA26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196D11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 w:rsidRPr="00196D11">
              <w:rPr>
                <w:rFonts w:ascii="Times New Roman" w:hAnsi="Times New Roman" w:cs="Times New Roman"/>
              </w:rPr>
              <w:t>0.830</w:t>
            </w:r>
          </w:p>
          <w:p w:rsidR="00030B4F" w:rsidRPr="00196D11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196D11" w:rsidRDefault="00030B4F" w:rsidP="00DA26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030B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030B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030B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2C444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0B4F" w:rsidRPr="004C6EE5" w:rsidRDefault="00030B4F" w:rsidP="00030B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2</w:t>
            </w:r>
          </w:p>
        </w:tc>
      </w:tr>
    </w:tbl>
    <w:p w:rsidR="005B4271" w:rsidRPr="007A4D0A" w:rsidRDefault="007A4D0A" w:rsidP="00EB70B9">
      <w:pPr>
        <w:jc w:val="left"/>
        <w:rPr>
          <w:rFonts w:ascii="Times New Roman" w:hAnsi="Times New Roman" w:cs="Times New Roman"/>
        </w:rPr>
      </w:pPr>
      <w:r w:rsidRPr="007A4D0A">
        <w:rPr>
          <w:rFonts w:ascii="Times New Roman" w:hAnsi="Times New Roman"/>
          <w:color w:val="000000"/>
          <w:kern w:val="0"/>
          <w:szCs w:val="21"/>
        </w:rPr>
        <w:t>Note: Correlation coefficient: r; Significance (2-tailed): p.</w:t>
      </w:r>
      <w:r w:rsidR="0006053B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06053B" w:rsidRPr="0006053B">
        <w:rPr>
          <w:rFonts w:ascii="Times New Roman" w:hAnsi="Times New Roman"/>
          <w:color w:val="000000"/>
          <w:kern w:val="0"/>
          <w:szCs w:val="21"/>
        </w:rPr>
        <w:t>* normal distribution and partial correlation test was employed; # non normal distribution and spearman correlation test was used.</w:t>
      </w:r>
    </w:p>
    <w:p w:rsidR="00655AD4" w:rsidRDefault="00655AD4" w:rsidP="00655AD4">
      <w:pPr>
        <w:jc w:val="left"/>
        <w:rPr>
          <w:rFonts w:ascii="Times New Roman" w:hAnsi="Times New Roman" w:cs="Times New Roman"/>
          <w:b/>
          <w:szCs w:val="21"/>
        </w:rPr>
      </w:pPr>
    </w:p>
    <w:p w:rsidR="00D51FF5" w:rsidRDefault="00D51FF5" w:rsidP="001F2952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7A4D0A" w:rsidRDefault="007A4D0A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AE7811" w:rsidRDefault="00AE7811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AE7811" w:rsidRDefault="00AE7811" w:rsidP="007A4D0A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AE7811" w:rsidRDefault="00AE7811" w:rsidP="007A4D0A">
      <w:pPr>
        <w:jc w:val="left"/>
        <w:rPr>
          <w:rFonts w:ascii="Times New Roman" w:hAnsi="Times New Roman" w:cs="Times New Roman"/>
          <w:b/>
          <w:szCs w:val="21"/>
        </w:rPr>
      </w:pPr>
    </w:p>
    <w:p w:rsidR="001F2952" w:rsidRDefault="007A4D0A" w:rsidP="007A4D0A">
      <w:pPr>
        <w:jc w:val="left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E. </w:t>
      </w:r>
      <w:r w:rsidR="001F2952" w:rsidRPr="007A4D0A">
        <w:rPr>
          <w:rFonts w:ascii="Times New Roman" w:hAnsi="Times New Roman" w:cs="Times New Roman"/>
          <w:b/>
          <w:szCs w:val="21"/>
        </w:rPr>
        <w:t xml:space="preserve">Results of partial correlations analysis between </w:t>
      </w:r>
      <w:r w:rsidR="001F2952" w:rsidRPr="007A4D0A">
        <w:rPr>
          <w:rFonts w:ascii="Times New Roman" w:hAnsi="Times New Roman"/>
          <w:b/>
          <w:color w:val="000000"/>
          <w:kern w:val="0"/>
          <w:szCs w:val="21"/>
        </w:rPr>
        <w:t>gray matter volume and clinic variables</w:t>
      </w:r>
      <w:r w:rsidR="001F2952" w:rsidRPr="007A4D0A">
        <w:t xml:space="preserve"> </w:t>
      </w:r>
      <w:r w:rsidR="001F2952" w:rsidRPr="007A4D0A">
        <w:rPr>
          <w:rFonts w:ascii="Times New Roman" w:hAnsi="Times New Roman"/>
          <w:b/>
          <w:kern w:val="0"/>
          <w:szCs w:val="21"/>
        </w:rPr>
        <w:t>in chronic subgroup</w:t>
      </w:r>
      <w:r w:rsidR="001F2952" w:rsidRPr="007A4D0A"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3"/>
        <w:gridCol w:w="1128"/>
        <w:gridCol w:w="1024"/>
        <w:gridCol w:w="818"/>
        <w:gridCol w:w="743"/>
        <w:gridCol w:w="759"/>
        <w:gridCol w:w="689"/>
        <w:gridCol w:w="759"/>
        <w:gridCol w:w="689"/>
        <w:gridCol w:w="759"/>
        <w:gridCol w:w="689"/>
        <w:gridCol w:w="759"/>
        <w:gridCol w:w="689"/>
        <w:gridCol w:w="759"/>
        <w:gridCol w:w="689"/>
        <w:gridCol w:w="759"/>
        <w:gridCol w:w="689"/>
      </w:tblGrid>
      <w:tr w:rsidR="00E36FB7" w:rsidRPr="004C6EE5" w:rsidTr="00A1450C">
        <w:trPr>
          <w:trHeight w:val="760"/>
        </w:trPr>
        <w:tc>
          <w:tcPr>
            <w:tcW w:w="0" w:type="auto"/>
            <w:vMerge w:val="restart"/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DE3F38">
              <w:rPr>
                <w:rFonts w:ascii="Times New Roman" w:hAnsi="Times New Roman" w:cs="Times New Roman"/>
              </w:rPr>
              <w:t>Regions with decreased GMV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ight touch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  <w:r w:rsidRPr="004C6EE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pinprick sensation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Sensory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84FFC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M</w:t>
            </w:r>
            <w:r w:rsidR="00E36FB7" w:rsidRPr="004C6EE5">
              <w:rPr>
                <w:rFonts w:ascii="Times New Roman" w:hAnsi="Times New Roman" w:cs="Times New Roman"/>
              </w:rPr>
              <w:t>otor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right motor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left motor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VAS</w:t>
            </w:r>
            <w:r w:rsidR="00E84FFC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36FB7" w:rsidRPr="004C6EE5" w:rsidRDefault="00E36FB7" w:rsidP="00E62843">
            <w:pPr>
              <w:jc w:val="left"/>
              <w:rPr>
                <w:rFonts w:ascii="Times New Roman" w:hAnsi="Times New Roman" w:cs="Times New Roman"/>
              </w:rPr>
            </w:pPr>
            <w:r w:rsidRPr="004C6EE5">
              <w:rPr>
                <w:rFonts w:ascii="Times New Roman" w:hAnsi="Times New Roman" w:cs="Times New Roman"/>
              </w:rPr>
              <w:t>Duration</w:t>
            </w:r>
            <w:r w:rsidR="00E84FFC">
              <w:rPr>
                <w:rFonts w:ascii="Times New Roman" w:hAnsi="Times New Roman" w:cs="Times New Roman" w:hint="eastAsia"/>
              </w:rPr>
              <w:t>#</w:t>
            </w:r>
          </w:p>
        </w:tc>
      </w:tr>
      <w:tr w:rsidR="00A06915" w:rsidRPr="004C6EE5" w:rsidTr="00A1450C">
        <w:trPr>
          <w:trHeight w:val="6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06915" w:rsidRPr="00DE3F38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A0691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 w:rsidRPr="00A06915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A06915" w:rsidRPr="004C6EE5" w:rsidTr="00A1450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R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Ra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A0691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A0691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 w:rsidRPr="00A06915"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9051DA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6915" w:rsidRPr="009051DA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A06915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>LOFC/</w:t>
            </w: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0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0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</w:t>
            </w:r>
          </w:p>
        </w:tc>
      </w:tr>
      <w:tr w:rsidR="00A06915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117CC">
              <w:rPr>
                <w:rFonts w:ascii="Times New Roman" w:hAnsi="Times New Roman" w:cs="Times New Roman"/>
              </w:rPr>
              <w:t>La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4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4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A06915" w:rsidRPr="004C6EE5" w:rsidTr="00A1450C"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5"/>
            <w:bookmarkStart w:id="9" w:name="OLE_LINK6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t superior temporal </w:t>
            </w:r>
            <w:proofErr w:type="spellStart"/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yrus</w:t>
            </w:r>
            <w:bookmarkEnd w:id="8"/>
            <w:bookmarkEnd w:id="9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6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6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A069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A069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1</w:t>
            </w:r>
          </w:p>
        </w:tc>
      </w:tr>
      <w:tr w:rsidR="00A06915" w:rsidRPr="004C6EE5" w:rsidTr="00A1450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 w:rsidRPr="004117CC">
              <w:rPr>
                <w:rFonts w:ascii="Times New Roman" w:hAnsi="Times New Roman" w:cs="Times New Roman"/>
              </w:rPr>
              <w:t xml:space="preserve">Dorsal anterior </w:t>
            </w:r>
            <w:proofErr w:type="spellStart"/>
            <w:r w:rsidRPr="004117CC">
              <w:rPr>
                <w:rFonts w:ascii="Times New Roman" w:hAnsi="Times New Roman" w:cs="Times New Roman"/>
              </w:rPr>
              <w:t>cingulate</w:t>
            </w:r>
            <w:proofErr w:type="spellEnd"/>
            <w:r w:rsidRPr="004117CC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Default="00A06915" w:rsidP="00E36F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7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Default="00A069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7</w:t>
            </w:r>
          </w:p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36FB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</w:t>
            </w:r>
            <w:bookmarkStart w:id="10" w:name="_GoBack"/>
            <w:bookmarkEnd w:id="10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A069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A069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A069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E628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6915" w:rsidRPr="004C6EE5" w:rsidRDefault="00A06915" w:rsidP="00A0691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</w:tr>
    </w:tbl>
    <w:p w:rsidR="001F2952" w:rsidRPr="007A4D0A" w:rsidRDefault="007A4D0A" w:rsidP="001F2952">
      <w:pPr>
        <w:jc w:val="left"/>
        <w:rPr>
          <w:rFonts w:ascii="Times New Roman" w:hAnsi="Times New Roman" w:cs="Times New Roman"/>
        </w:rPr>
      </w:pPr>
      <w:r w:rsidRPr="007A4D0A">
        <w:rPr>
          <w:rFonts w:ascii="Times New Roman" w:hAnsi="Times New Roman"/>
          <w:color w:val="000000"/>
          <w:kern w:val="0"/>
          <w:szCs w:val="21"/>
        </w:rPr>
        <w:t>Note: Correlation coefficient: r; Significance (2-tailed): p.</w:t>
      </w:r>
      <w:r w:rsidR="00AE7811">
        <w:rPr>
          <w:rFonts w:ascii="Times New Roman" w:hAnsi="Times New Roman" w:hint="eastAsia"/>
          <w:color w:val="000000"/>
          <w:kern w:val="0"/>
          <w:szCs w:val="21"/>
        </w:rPr>
        <w:t xml:space="preserve">; </w:t>
      </w:r>
      <w:r w:rsidR="00AE7811" w:rsidRPr="00AE7811">
        <w:rPr>
          <w:rFonts w:ascii="Times New Roman" w:hAnsi="Times New Roman"/>
          <w:color w:val="000000"/>
          <w:kern w:val="0"/>
          <w:szCs w:val="21"/>
        </w:rPr>
        <w:t>* normal distribution and partial correlation test was employed; # non normal distribution and spearman correlation test was used.</w:t>
      </w:r>
    </w:p>
    <w:p w:rsidR="005B4271" w:rsidRDefault="005B4271" w:rsidP="00EB70B9">
      <w:pPr>
        <w:jc w:val="left"/>
        <w:rPr>
          <w:rFonts w:ascii="Times New Roman" w:hAnsi="Times New Roman" w:cs="Times New Roman"/>
        </w:rPr>
      </w:pPr>
    </w:p>
    <w:p w:rsidR="00D011C0" w:rsidRPr="00D011C0" w:rsidRDefault="00D011C0" w:rsidP="007A4D0A">
      <w:pPr>
        <w:pStyle w:val="a6"/>
        <w:ind w:left="360" w:firstLineChars="0" w:firstLine="0"/>
        <w:jc w:val="left"/>
        <w:rPr>
          <w:rFonts w:ascii="Times New Roman" w:hAnsi="Times New Roman" w:cs="Times New Roman"/>
          <w:b/>
          <w:szCs w:val="21"/>
        </w:rPr>
      </w:pPr>
    </w:p>
    <w:sectPr w:rsidR="00D011C0" w:rsidRPr="00D011C0" w:rsidSect="004C6E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6DC" w:rsidRDefault="00DE56DC" w:rsidP="00EB70B9">
      <w:r>
        <w:separator/>
      </w:r>
    </w:p>
  </w:endnote>
  <w:endnote w:type="continuationSeparator" w:id="0">
    <w:p w:rsidR="00DE56DC" w:rsidRDefault="00DE56DC" w:rsidP="00EB70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6DC" w:rsidRDefault="00DE56DC" w:rsidP="00EB70B9">
      <w:r>
        <w:separator/>
      </w:r>
    </w:p>
  </w:footnote>
  <w:footnote w:type="continuationSeparator" w:id="0">
    <w:p w:rsidR="00DE56DC" w:rsidRDefault="00DE56DC" w:rsidP="00EB70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55798"/>
    <w:multiLevelType w:val="multilevel"/>
    <w:tmpl w:val="68560C84"/>
    <w:lvl w:ilvl="0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FA73520"/>
    <w:multiLevelType w:val="hybridMultilevel"/>
    <w:tmpl w:val="68560C84"/>
    <w:lvl w:ilvl="0" w:tplc="534844D0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17A67E92"/>
    <w:multiLevelType w:val="hybridMultilevel"/>
    <w:tmpl w:val="82EAD37C"/>
    <w:lvl w:ilvl="0" w:tplc="E5E64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E4A163C"/>
    <w:multiLevelType w:val="hybridMultilevel"/>
    <w:tmpl w:val="50D44C52"/>
    <w:lvl w:ilvl="0" w:tplc="BE5A2464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22F6873"/>
    <w:multiLevelType w:val="hybridMultilevel"/>
    <w:tmpl w:val="A61E4654"/>
    <w:lvl w:ilvl="0" w:tplc="4CC82750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CB2BDE"/>
    <w:multiLevelType w:val="hybridMultilevel"/>
    <w:tmpl w:val="3E5256C0"/>
    <w:lvl w:ilvl="0" w:tplc="E076CE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97A1068"/>
    <w:multiLevelType w:val="hybridMultilevel"/>
    <w:tmpl w:val="2DEC2CBC"/>
    <w:lvl w:ilvl="0" w:tplc="F24AA750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BFF"/>
    <w:rsid w:val="00030B4F"/>
    <w:rsid w:val="0006053B"/>
    <w:rsid w:val="000F1126"/>
    <w:rsid w:val="0011433E"/>
    <w:rsid w:val="0017182D"/>
    <w:rsid w:val="00181540"/>
    <w:rsid w:val="00185A84"/>
    <w:rsid w:val="00196D11"/>
    <w:rsid w:val="001E01D8"/>
    <w:rsid w:val="001F0133"/>
    <w:rsid w:val="001F2952"/>
    <w:rsid w:val="002071F8"/>
    <w:rsid w:val="00226A2E"/>
    <w:rsid w:val="00247D38"/>
    <w:rsid w:val="00290969"/>
    <w:rsid w:val="00295753"/>
    <w:rsid w:val="002C4446"/>
    <w:rsid w:val="00300621"/>
    <w:rsid w:val="003A2E24"/>
    <w:rsid w:val="003C5F8B"/>
    <w:rsid w:val="004117CC"/>
    <w:rsid w:val="00487952"/>
    <w:rsid w:val="00491A87"/>
    <w:rsid w:val="00496361"/>
    <w:rsid w:val="004C6EE5"/>
    <w:rsid w:val="00506A89"/>
    <w:rsid w:val="0050702A"/>
    <w:rsid w:val="005509E1"/>
    <w:rsid w:val="005B4271"/>
    <w:rsid w:val="005C0F34"/>
    <w:rsid w:val="005C66AF"/>
    <w:rsid w:val="00610F19"/>
    <w:rsid w:val="00611706"/>
    <w:rsid w:val="0063086E"/>
    <w:rsid w:val="0063365F"/>
    <w:rsid w:val="00655AD4"/>
    <w:rsid w:val="00693FAF"/>
    <w:rsid w:val="006A2DE5"/>
    <w:rsid w:val="006C6B19"/>
    <w:rsid w:val="006D4704"/>
    <w:rsid w:val="00771F9E"/>
    <w:rsid w:val="007A4D0A"/>
    <w:rsid w:val="007D3EEB"/>
    <w:rsid w:val="007D7BDE"/>
    <w:rsid w:val="008075E0"/>
    <w:rsid w:val="00865380"/>
    <w:rsid w:val="00867F63"/>
    <w:rsid w:val="00884D4D"/>
    <w:rsid w:val="00890D23"/>
    <w:rsid w:val="008C13B4"/>
    <w:rsid w:val="009051DA"/>
    <w:rsid w:val="00941DC6"/>
    <w:rsid w:val="0094545D"/>
    <w:rsid w:val="00A06915"/>
    <w:rsid w:val="00A139CE"/>
    <w:rsid w:val="00A1450C"/>
    <w:rsid w:val="00A8001B"/>
    <w:rsid w:val="00AE7811"/>
    <w:rsid w:val="00AF4700"/>
    <w:rsid w:val="00B97BD8"/>
    <w:rsid w:val="00BB70FB"/>
    <w:rsid w:val="00BD415A"/>
    <w:rsid w:val="00BD4B7E"/>
    <w:rsid w:val="00BD6E7F"/>
    <w:rsid w:val="00BF50D9"/>
    <w:rsid w:val="00C2011B"/>
    <w:rsid w:val="00C67241"/>
    <w:rsid w:val="00C6753D"/>
    <w:rsid w:val="00C7761F"/>
    <w:rsid w:val="00C92FAC"/>
    <w:rsid w:val="00CC2DD1"/>
    <w:rsid w:val="00CE4A22"/>
    <w:rsid w:val="00D011C0"/>
    <w:rsid w:val="00D44097"/>
    <w:rsid w:val="00D46F07"/>
    <w:rsid w:val="00D51FF5"/>
    <w:rsid w:val="00D73E7D"/>
    <w:rsid w:val="00D74ED7"/>
    <w:rsid w:val="00D92AD7"/>
    <w:rsid w:val="00DA2637"/>
    <w:rsid w:val="00DA4349"/>
    <w:rsid w:val="00DB60BE"/>
    <w:rsid w:val="00DE3F38"/>
    <w:rsid w:val="00DE56DC"/>
    <w:rsid w:val="00E066C1"/>
    <w:rsid w:val="00E24237"/>
    <w:rsid w:val="00E36FB7"/>
    <w:rsid w:val="00E54A9A"/>
    <w:rsid w:val="00E62843"/>
    <w:rsid w:val="00E660FE"/>
    <w:rsid w:val="00E8343C"/>
    <w:rsid w:val="00E84FFC"/>
    <w:rsid w:val="00E93BFF"/>
    <w:rsid w:val="00EB1F52"/>
    <w:rsid w:val="00EB70B9"/>
    <w:rsid w:val="00ED55EB"/>
    <w:rsid w:val="00F33D4F"/>
    <w:rsid w:val="00F377DB"/>
    <w:rsid w:val="00F37D67"/>
    <w:rsid w:val="00F42DCC"/>
    <w:rsid w:val="00F77A44"/>
    <w:rsid w:val="00F84923"/>
    <w:rsid w:val="00FB36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0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0B9"/>
    <w:rPr>
      <w:sz w:val="18"/>
      <w:szCs w:val="18"/>
    </w:rPr>
  </w:style>
  <w:style w:type="table" w:styleId="a5">
    <w:name w:val="Table Grid"/>
    <w:basedOn w:val="a1"/>
    <w:uiPriority w:val="39"/>
    <w:rsid w:val="00EB7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6753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7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803B30BA-92FB-45AC-87FB-0BB1D13E53EB}"/>
</file>

<file path=customXml/itemProps2.xml><?xml version="1.0" encoding="utf-8"?>
<ds:datastoreItem xmlns:ds="http://schemas.openxmlformats.org/officeDocument/2006/customXml" ds:itemID="{3D9E43F0-DA34-4536-99D0-635EB9BA7470}"/>
</file>

<file path=customXml/itemProps3.xml><?xml version="1.0" encoding="utf-8"?>
<ds:datastoreItem xmlns:ds="http://schemas.openxmlformats.org/officeDocument/2006/customXml" ds:itemID="{1F2D7374-8EE8-46C4-812B-E04C1FC1EDC5}"/>
</file>

<file path=customXml/itemProps4.xml><?xml version="1.0" encoding="utf-8"?>
<ds:datastoreItem xmlns:ds="http://schemas.openxmlformats.org/officeDocument/2006/customXml" ds:itemID="{0D0D1240-D775-44BF-984A-0DA414A86E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5</Pages>
  <Words>798</Words>
  <Characters>4553</Characters>
  <Application>Microsoft Office Word</Application>
  <DocSecurity>0</DocSecurity>
  <Lines>37</Lines>
  <Paragraphs>10</Paragraphs>
  <ScaleCrop>false</ScaleCrop>
  <Company>Microsoft</Company>
  <LinksUpToDate>false</LinksUpToDate>
  <CharactersWithSpaces>5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乾</dc:creator>
  <cp:keywords/>
  <dc:description/>
  <cp:lastModifiedBy>Administrator</cp:lastModifiedBy>
  <cp:revision>65</cp:revision>
  <dcterms:created xsi:type="dcterms:W3CDTF">2017-03-18T16:06:00Z</dcterms:created>
  <dcterms:modified xsi:type="dcterms:W3CDTF">2017-03-3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